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CA7" w:rsidRPr="00AE2CA7" w:rsidRDefault="006E206F" w:rsidP="00AE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4: </w:t>
      </w:r>
      <w:r w:rsidR="00AE2CA7" w:rsidRPr="00AE2CA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E7799D">
        <w:rPr>
          <w:rFonts w:ascii="Times New Roman" w:hAnsi="Times New Roman" w:cs="Times New Roman"/>
          <w:sz w:val="24"/>
          <w:szCs w:val="24"/>
        </w:rPr>
        <w:t>3</w:t>
      </w:r>
      <w:r w:rsidR="00AE2CA7" w:rsidRPr="00AE2CA7">
        <w:rPr>
          <w:rFonts w:ascii="Times New Roman" w:hAnsi="Times New Roman" w:cs="Times New Roman"/>
          <w:sz w:val="24"/>
          <w:szCs w:val="24"/>
        </w:rPr>
        <w:t xml:space="preserve">. </w:t>
      </w:r>
      <w:r w:rsidR="00E7799D">
        <w:rPr>
          <w:rFonts w:ascii="Times New Roman" w:hAnsi="Times New Roman" w:cs="Times New Roman"/>
          <w:sz w:val="24"/>
          <w:szCs w:val="24"/>
        </w:rPr>
        <w:t xml:space="preserve">Target </w:t>
      </w:r>
      <w:r w:rsidR="00E7799D">
        <w:rPr>
          <w:rFonts w:ascii="Times New Roman" w:hAnsi="Times New Roman" w:cs="Times New Roman" w:hint="eastAsia"/>
          <w:sz w:val="24"/>
          <w:szCs w:val="24"/>
        </w:rPr>
        <w:t>s</w:t>
      </w:r>
      <w:r w:rsidR="00AE2CA7" w:rsidRPr="00AE2CA7">
        <w:rPr>
          <w:rFonts w:ascii="Times New Roman" w:hAnsi="Times New Roman" w:cs="Times New Roman"/>
          <w:sz w:val="24"/>
          <w:szCs w:val="24"/>
        </w:rPr>
        <w:t>equence</w:t>
      </w:r>
      <w:r w:rsidR="00E7799D">
        <w:rPr>
          <w:rFonts w:ascii="Times New Roman" w:hAnsi="Times New Roman" w:cs="Times New Roman"/>
          <w:sz w:val="24"/>
          <w:szCs w:val="24"/>
        </w:rPr>
        <w:t>s</w:t>
      </w:r>
      <w:r w:rsidR="00AE2CA7" w:rsidRPr="00AE2CA7">
        <w:rPr>
          <w:rFonts w:ascii="Times New Roman" w:hAnsi="Times New Roman" w:cs="Times New Roman"/>
          <w:sz w:val="24"/>
          <w:szCs w:val="24"/>
        </w:rPr>
        <w:t xml:space="preserve"> of </w:t>
      </w:r>
      <w:r w:rsidR="00E7799D">
        <w:rPr>
          <w:rFonts w:ascii="Times New Roman" w:hAnsi="Times New Roman" w:cs="Times New Roman"/>
          <w:sz w:val="24"/>
          <w:szCs w:val="24"/>
        </w:rPr>
        <w:t>TET1 shRNA</w:t>
      </w:r>
      <w:r w:rsidR="00AE2CA7" w:rsidRPr="00AE2C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2624"/>
        <w:gridCol w:w="6662"/>
      </w:tblGrid>
      <w:tr w:rsidR="00E7799D" w:rsidRPr="00AE2CA7" w:rsidTr="00E7799D"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99D" w:rsidRPr="00AE2CA7" w:rsidRDefault="00E7799D" w:rsidP="00696431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shRNA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99D" w:rsidRPr="00AE2CA7" w:rsidRDefault="00E7799D" w:rsidP="00AE2CA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779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rget </w:t>
            </w:r>
            <w:r w:rsidRPr="00E7799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E7799D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E7799D" w:rsidRPr="00AE2CA7" w:rsidTr="00E7799D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:rsidR="00E7799D" w:rsidRPr="00AE2CA7" w:rsidRDefault="00E7799D" w:rsidP="006964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1 shRNA</w:t>
            </w:r>
            <w:r>
              <w:rPr>
                <w:rFonts w:ascii="Times New Roman" w:hAnsi="Times New Roman" w:cs="Times New Roman"/>
                <w:szCs w:val="21"/>
              </w:rPr>
              <w:t xml:space="preserve"> -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:rsidR="00E7799D" w:rsidRPr="00AE2CA7" w:rsidRDefault="00E7799D" w:rsidP="00696431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799D">
              <w:rPr>
                <w:rFonts w:ascii="Times New Roman" w:hAnsi="Times New Roman" w:cs="Times New Roman"/>
                <w:szCs w:val="21"/>
              </w:rPr>
              <w:t>GATACTCCCTGCTTTGGGA</w:t>
            </w:r>
          </w:p>
        </w:tc>
      </w:tr>
      <w:tr w:rsidR="00E7799D" w:rsidRPr="00AE2CA7" w:rsidTr="00E7799D">
        <w:tc>
          <w:tcPr>
            <w:tcW w:w="2624" w:type="dxa"/>
            <w:shd w:val="clear" w:color="auto" w:fill="auto"/>
          </w:tcPr>
          <w:p w:rsidR="00E7799D" w:rsidRPr="00AE2CA7" w:rsidRDefault="00E7799D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1 shRNA</w:t>
            </w:r>
            <w:r>
              <w:rPr>
                <w:rFonts w:ascii="Times New Roman" w:hAnsi="Times New Roman" w:cs="Times New Roman"/>
                <w:szCs w:val="21"/>
              </w:rPr>
              <w:t xml:space="preserve"> -2</w:t>
            </w:r>
          </w:p>
        </w:tc>
        <w:tc>
          <w:tcPr>
            <w:tcW w:w="6662" w:type="dxa"/>
            <w:shd w:val="clear" w:color="auto" w:fill="auto"/>
          </w:tcPr>
          <w:p w:rsidR="00E7799D" w:rsidRPr="00AE2CA7" w:rsidRDefault="00E7799D" w:rsidP="006964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799D">
              <w:rPr>
                <w:rFonts w:ascii="Times New Roman" w:hAnsi="Times New Roman" w:cs="Times New Roman"/>
                <w:szCs w:val="21"/>
              </w:rPr>
              <w:t>GGGACACGCTGTGGTGAAG</w:t>
            </w:r>
          </w:p>
        </w:tc>
      </w:tr>
      <w:tr w:rsidR="00E7799D" w:rsidRPr="00AE2CA7" w:rsidTr="00E7799D"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</w:tcPr>
          <w:p w:rsidR="00E7799D" w:rsidRPr="00AE2CA7" w:rsidRDefault="00E7799D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1 shRNA</w:t>
            </w:r>
            <w:r>
              <w:rPr>
                <w:rFonts w:ascii="Times New Roman" w:hAnsi="Times New Roman" w:cs="Times New Roman"/>
                <w:szCs w:val="21"/>
              </w:rPr>
              <w:t xml:space="preserve"> -3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:rsidR="00E7799D" w:rsidRPr="00AE2CA7" w:rsidRDefault="00E7799D" w:rsidP="00E959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799D">
              <w:rPr>
                <w:rFonts w:ascii="Times New Roman" w:hAnsi="Times New Roman" w:cs="Times New Roman"/>
                <w:szCs w:val="21"/>
              </w:rPr>
              <w:t>GCTACTGCAAATCAACAGG</w:t>
            </w:r>
          </w:p>
        </w:tc>
      </w:tr>
    </w:tbl>
    <w:p w:rsidR="00AE2CA7" w:rsidRPr="00AE2CA7" w:rsidRDefault="00AE2CA7" w:rsidP="00AE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E2CA7" w:rsidRPr="00AE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C5D" w:rsidRDefault="00080C5D" w:rsidP="00AE2CA7">
      <w:r>
        <w:separator/>
      </w:r>
    </w:p>
  </w:endnote>
  <w:endnote w:type="continuationSeparator" w:id="0">
    <w:p w:rsidR="00080C5D" w:rsidRDefault="00080C5D" w:rsidP="00AE2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C5D" w:rsidRDefault="00080C5D" w:rsidP="00AE2CA7">
      <w:r>
        <w:separator/>
      </w:r>
    </w:p>
  </w:footnote>
  <w:footnote w:type="continuationSeparator" w:id="0">
    <w:p w:rsidR="00080C5D" w:rsidRDefault="00080C5D" w:rsidP="00AE2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3"/>
  </w:docVars>
  <w:rsids>
    <w:rsidRoot w:val="00A810D7"/>
    <w:rsid w:val="0006218A"/>
    <w:rsid w:val="00080C5D"/>
    <w:rsid w:val="000A0AFC"/>
    <w:rsid w:val="00131588"/>
    <w:rsid w:val="002E25B1"/>
    <w:rsid w:val="004E13FF"/>
    <w:rsid w:val="005104A4"/>
    <w:rsid w:val="00600B33"/>
    <w:rsid w:val="006E206F"/>
    <w:rsid w:val="00857D84"/>
    <w:rsid w:val="008A1AC5"/>
    <w:rsid w:val="00937309"/>
    <w:rsid w:val="009A6066"/>
    <w:rsid w:val="00A810D7"/>
    <w:rsid w:val="00AE2CA7"/>
    <w:rsid w:val="00B427F2"/>
    <w:rsid w:val="00D53553"/>
    <w:rsid w:val="00DA0FA4"/>
    <w:rsid w:val="00E358AF"/>
    <w:rsid w:val="00E71FF0"/>
    <w:rsid w:val="00E7799D"/>
    <w:rsid w:val="00E95952"/>
    <w:rsid w:val="00EE7D8A"/>
    <w:rsid w:val="00EF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2</Words>
  <Characters>158</Characters>
  <Application>Microsoft Office Word</Application>
  <DocSecurity>0</DocSecurity>
  <Lines>3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AFRENACIA</cp:lastModifiedBy>
  <cp:revision>7</cp:revision>
  <dcterms:created xsi:type="dcterms:W3CDTF">2019-01-05T15:30:00Z</dcterms:created>
  <dcterms:modified xsi:type="dcterms:W3CDTF">2019-05-17T14:48:00Z</dcterms:modified>
</cp:coreProperties>
</file>